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2D07B" w14:textId="5B7F764F" w:rsidR="00291F3A" w:rsidRPr="008E28F9" w:rsidRDefault="00291F3A" w:rsidP="00291F3A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72"/>
      <w:r w:rsidRPr="008E28F9">
        <w:rPr>
          <w:b/>
          <w:bCs/>
          <w:sz w:val="32"/>
          <w:szCs w:val="32"/>
          <w:lang w:val="en-US"/>
        </w:rPr>
        <w:t>S</w:t>
      </w:r>
      <w:r w:rsidR="00111FD8" w:rsidRPr="008E28F9">
        <w:rPr>
          <w:b/>
          <w:bCs/>
          <w:sz w:val="32"/>
          <w:szCs w:val="32"/>
          <w:lang w:val="en-US"/>
        </w:rPr>
        <w:t>1a</w:t>
      </w:r>
      <w:r w:rsidRPr="008E28F9">
        <w:rPr>
          <w:b/>
          <w:bCs/>
          <w:sz w:val="32"/>
          <w:szCs w:val="32"/>
          <w:lang w:val="en-US"/>
        </w:rPr>
        <w:t xml:space="preserve"> Fig. Pneumococcal vaccine coverage rate</w:t>
      </w:r>
      <w:r w:rsidR="00823389" w:rsidRPr="008E28F9">
        <w:rPr>
          <w:b/>
          <w:bCs/>
          <w:sz w:val="32"/>
          <w:szCs w:val="32"/>
          <w:lang w:val="en-US"/>
        </w:rPr>
        <w:t xml:space="preserve"> </w:t>
      </w:r>
      <w:r w:rsidRPr="008E28F9">
        <w:rPr>
          <w:b/>
          <w:bCs/>
          <w:sz w:val="32"/>
          <w:szCs w:val="32"/>
          <w:lang w:val="en-US"/>
        </w:rPr>
        <w:t xml:space="preserve">in France in 2020 </w:t>
      </w:r>
      <w:r w:rsidR="001D7E21" w:rsidRPr="008E28F9">
        <w:rPr>
          <w:b/>
          <w:bCs/>
          <w:sz w:val="32"/>
          <w:szCs w:val="32"/>
          <w:lang w:val="en-US"/>
        </w:rPr>
        <w:t xml:space="preserve">in at risk </w:t>
      </w:r>
      <w:r w:rsidRPr="008E28F9">
        <w:rPr>
          <w:b/>
          <w:bCs/>
          <w:sz w:val="32"/>
          <w:szCs w:val="32"/>
          <w:lang w:val="en-US"/>
        </w:rPr>
        <w:t>patients</w:t>
      </w:r>
      <w:r w:rsidR="00D63730" w:rsidRPr="008E28F9">
        <w:rPr>
          <w:b/>
          <w:bCs/>
          <w:sz w:val="32"/>
          <w:szCs w:val="32"/>
          <w:lang w:val="en-US"/>
        </w:rPr>
        <w:t xml:space="preserve"> living with </w:t>
      </w:r>
      <w:r w:rsidR="00212405" w:rsidRPr="008E28F9">
        <w:rPr>
          <w:b/>
          <w:bCs/>
          <w:sz w:val="32"/>
          <w:szCs w:val="32"/>
          <w:lang w:val="en-US"/>
        </w:rPr>
        <w:t>comorbidities</w:t>
      </w:r>
      <w:r w:rsidR="00823389" w:rsidRPr="008E28F9">
        <w:rPr>
          <w:b/>
          <w:bCs/>
          <w:sz w:val="32"/>
          <w:szCs w:val="32"/>
          <w:lang w:val="en-US"/>
        </w:rPr>
        <w:t xml:space="preserve"> </w:t>
      </w:r>
      <w:r w:rsidR="00823389" w:rsidRPr="008E28F9">
        <w:rPr>
          <w:b/>
          <w:bCs/>
          <w:sz w:val="32"/>
          <w:szCs w:val="32"/>
          <w:lang w:val="en-GB"/>
        </w:rPr>
        <w:t>(primary vaccination schedule - PCV13 + PPSV23)</w:t>
      </w:r>
      <w:r w:rsidRPr="008E28F9">
        <w:rPr>
          <w:b/>
          <w:bCs/>
          <w:sz w:val="32"/>
          <w:szCs w:val="32"/>
          <w:lang w:val="en-US"/>
        </w:rPr>
        <w:t>.</w:t>
      </w:r>
      <w:bookmarkEnd w:id="0"/>
    </w:p>
    <w:p w14:paraId="031F5F2C" w14:textId="77777777" w:rsidR="00291F3A" w:rsidRPr="00291F3A" w:rsidRDefault="00291F3A" w:rsidP="00D14824">
      <w:pPr>
        <w:jc w:val="center"/>
        <w:rPr>
          <w:lang w:val="en-US"/>
        </w:rPr>
      </w:pPr>
    </w:p>
    <w:p w14:paraId="68FBD3CA" w14:textId="35B886FD" w:rsidR="00D14824" w:rsidRDefault="00D14824" w:rsidP="00D14824">
      <w:pPr>
        <w:jc w:val="center"/>
      </w:pPr>
      <w:r w:rsidRPr="00C22ABB">
        <w:rPr>
          <w:noProof/>
          <w:lang w:eastAsia="fr-FR"/>
        </w:rPr>
        <w:drawing>
          <wp:inline distT="0" distB="0" distL="0" distR="0" wp14:anchorId="27AFF6FE" wp14:editId="570E4B54">
            <wp:extent cx="8892540" cy="4713149"/>
            <wp:effectExtent l="0" t="0" r="3810" b="11430"/>
            <wp:docPr id="1814465645" name="Chart 18144656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021A254" w14:textId="510271B4" w:rsidR="00291F3A" w:rsidRDefault="00291F3A">
      <w:pPr>
        <w:rPr>
          <w:lang w:val="en-US"/>
        </w:rPr>
      </w:pPr>
      <w:bookmarkStart w:id="1" w:name="_GoBack"/>
      <w:bookmarkEnd w:id="1"/>
    </w:p>
    <w:sectPr w:rsidR="00291F3A" w:rsidSect="0009648A">
      <w:pgSz w:w="16840" w:h="11900" w:orient="landscape"/>
      <w:pgMar w:top="1134" w:right="709" w:bottom="1134" w:left="1418" w:header="624" w:footer="0" w:gutter="0"/>
      <w:lnNumType w:countBy="1" w:restart="continuous"/>
      <w:cols w:space="708"/>
      <w:titlePg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9648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6A47"/>
    <w:rsid w:val="002A7A64"/>
    <w:rsid w:val="002B21F6"/>
    <w:rsid w:val="002B6192"/>
    <w:rsid w:val="002B6954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C5DD4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275CD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F050F"/>
    <w:rsid w:val="00DF065B"/>
    <w:rsid w:val="00DF3DA7"/>
    <w:rsid w:val="00DF7E53"/>
    <w:rsid w:val="00E013EE"/>
    <w:rsid w:val="00E0312B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Microsoft_Excel1.xlsx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695733131098381"/>
          <c:y val="0.0436507936507937"/>
          <c:w val="0.904963788506278"/>
          <c:h val="0.7066451484950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iabe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0251255474511158</c:v>
                </c:pt>
                <c:pt idx="1">
                  <c:v>0.0478237068090744</c:v>
                </c:pt>
                <c:pt idx="2">
                  <c:v>0.0662749112025479</c:v>
                </c:pt>
                <c:pt idx="3">
                  <c:v>0.0664784432191854</c:v>
                </c:pt>
                <c:pt idx="4">
                  <c:v>0.05081648924389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396-4AFE-8D53-53A03C3945E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hronic respiratory disease (COPD, emphysema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085298978056581</c:v>
                </c:pt>
                <c:pt idx="1">
                  <c:v>0.148697472105264</c:v>
                </c:pt>
                <c:pt idx="2">
                  <c:v>0.196211791044506</c:v>
                </c:pt>
                <c:pt idx="3">
                  <c:v>0.181786317351481</c:v>
                </c:pt>
                <c:pt idx="4">
                  <c:v>0.1197141333545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396-4AFE-8D53-53A03C3945E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eart failu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407858065393243"/>
                  <c:y val="-0.0051301782736950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396-4AFE-8D53-53A03C3945E8}"/>
                </c:ext>
              </c:extLst>
            </c:dLbl>
            <c:dLbl>
              <c:idx val="1"/>
              <c:layout>
                <c:manualLayout>
                  <c:x val="0.00407858065393238"/>
                  <c:y val="-0.0102603565473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396-4AFE-8D53-53A03C3945E8}"/>
                </c:ext>
              </c:extLst>
            </c:dLbl>
            <c:dLbl>
              <c:idx val="3"/>
              <c:layout>
                <c:manualLayout>
                  <c:x val="0.00271905376928829"/>
                  <c:y val="-0.0205207130947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396-4AFE-8D53-53A03C3945E8}"/>
                </c:ext>
              </c:extLst>
            </c:dLbl>
            <c:dLbl>
              <c:idx val="4"/>
              <c:layout>
                <c:manualLayout>
                  <c:x val="0.0"/>
                  <c:y val="-0.01539053482108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0.0758716875871688</c:v>
                </c:pt>
                <c:pt idx="1">
                  <c:v>0.0959320362091732</c:v>
                </c:pt>
                <c:pt idx="2">
                  <c:v>0.11458542894094</c:v>
                </c:pt>
                <c:pt idx="3">
                  <c:v>0.10048851078364</c:v>
                </c:pt>
                <c:pt idx="4">
                  <c:v>0.061675111027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1396-4AFE-8D53-53A03C3945E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hronic liver diseas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135952688464414"/>
                  <c:y val="-0.017955623957932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396-4AFE-8D53-53A03C3945E8}"/>
                </c:ext>
              </c:extLst>
            </c:dLbl>
            <c:dLbl>
              <c:idx val="2"/>
              <c:layout>
                <c:manualLayout>
                  <c:x val="0.00271905376928829"/>
                  <c:y val="-0.0076952674105426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0.0406833150384193</c:v>
                </c:pt>
                <c:pt idx="1">
                  <c:v>0.0860245024135004</c:v>
                </c:pt>
                <c:pt idx="2">
                  <c:v>0.108280422121995</c:v>
                </c:pt>
                <c:pt idx="3">
                  <c:v>0.0977966756861229</c:v>
                </c:pt>
                <c:pt idx="4">
                  <c:v>0.0637475853187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1396-4AFE-8D53-53A03C3945E8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Cyanotic heart diseas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0.00135952688464434"/>
                  <c:y val="-0.020520713094780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F$2:$F$6</c:f>
              <c:numCache>
                <c:formatCode>0.0%</c:formatCode>
                <c:ptCount val="5"/>
                <c:pt idx="0">
                  <c:v>0.0299971789486882</c:v>
                </c:pt>
                <c:pt idx="1">
                  <c:v>0.0516671184602874</c:v>
                </c:pt>
                <c:pt idx="2">
                  <c:v>0.0809478371501272</c:v>
                </c:pt>
                <c:pt idx="3">
                  <c:v>0.0823728139904611</c:v>
                </c:pt>
                <c:pt idx="4">
                  <c:v>0.06334405144694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1396-4AFE-8D53-53A03C3945E8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End-stage renal failure with replacement therapy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0.00271905376928829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G$2:$G$6</c:f>
              <c:numCache>
                <c:formatCode>0.0%</c:formatCode>
                <c:ptCount val="5"/>
                <c:pt idx="0">
                  <c:v>0.283092820238732</c:v>
                </c:pt>
                <c:pt idx="1">
                  <c:v>0.3395196151721</c:v>
                </c:pt>
                <c:pt idx="2">
                  <c:v>0.358284755343579</c:v>
                </c:pt>
                <c:pt idx="3">
                  <c:v>0.328234807771807</c:v>
                </c:pt>
                <c:pt idx="4">
                  <c:v>0.2933079203727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1396-4AFE-8D53-53A03C3945E8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Severe asthma under continuous treatment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271905376928829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H$2:$H$6</c:f>
              <c:numCache>
                <c:formatCode>0.0%</c:formatCode>
                <c:ptCount val="5"/>
                <c:pt idx="0">
                  <c:v>0.107973006748313</c:v>
                </c:pt>
                <c:pt idx="1">
                  <c:v>0.212507537255578</c:v>
                </c:pt>
                <c:pt idx="2">
                  <c:v>0.266696152145069</c:v>
                </c:pt>
                <c:pt idx="3">
                  <c:v>0.260264275601699</c:v>
                </c:pt>
                <c:pt idx="4">
                  <c:v>0.1884139482564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1396-4AFE-8D53-53A03C3945E8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Cochlear implan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.00951668819250901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I$2:$I$6</c:f>
              <c:numCache>
                <c:formatCode>0.0%</c:formatCode>
                <c:ptCount val="5"/>
                <c:pt idx="0">
                  <c:v>0.311070998796631</c:v>
                </c:pt>
                <c:pt idx="1">
                  <c:v>0.385780395456458</c:v>
                </c:pt>
                <c:pt idx="2">
                  <c:v>0.408081957882755</c:v>
                </c:pt>
                <c:pt idx="3">
                  <c:v>0.392523364485981</c:v>
                </c:pt>
                <c:pt idx="4">
                  <c:v>0.30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1396-4AFE-8D53-53A03C3945E8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Osteomeningeal breach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271905376928826"/>
                  <c:y val="-0.0025650891368475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J$2:$J$6</c:f>
              <c:numCache>
                <c:formatCode>0.0%</c:formatCode>
                <c:ptCount val="5"/>
                <c:pt idx="0">
                  <c:v>0.0694444444444445</c:v>
                </c:pt>
                <c:pt idx="1">
                  <c:v>0.126262626262626</c:v>
                </c:pt>
                <c:pt idx="2">
                  <c:v>0.118090452261307</c:v>
                </c:pt>
                <c:pt idx="3">
                  <c:v>0.111764705882353</c:v>
                </c:pt>
                <c:pt idx="4">
                  <c:v>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1396-4AFE-8D53-53A03C3945E8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0543810753857657"/>
                  <c:y val="-0.002565089136847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1396-4AFE-8D53-53A03C3945E8}"/>
                </c:ext>
              </c:extLst>
            </c:dLbl>
            <c:dLbl>
              <c:idx val="1"/>
              <c:layout>
                <c:manualLayout>
                  <c:x val="0.00543810753857663"/>
                  <c:y val="0.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1396-4AFE-8D53-53A03C3945E8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K$2:$K$6</c:f>
              <c:numCache>
                <c:formatCode>0.0%</c:formatCode>
                <c:ptCount val="5"/>
                <c:pt idx="0">
                  <c:v>0.0459784778252516</c:v>
                </c:pt>
                <c:pt idx="1">
                  <c:v>0.0783699189749283</c:v>
                </c:pt>
                <c:pt idx="2">
                  <c:v>0.0995471393891899</c:v>
                </c:pt>
                <c:pt idx="3">
                  <c:v>0.0975187103259619</c:v>
                </c:pt>
                <c:pt idx="4">
                  <c:v>0.06911776996544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1396-4AFE-8D53-53A03C3945E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111535128"/>
        <c:axId val="-2111470312"/>
      </c:barChart>
      <c:catAx>
        <c:axId val="-2111535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111470312"/>
        <c:crosses val="autoZero"/>
        <c:auto val="1"/>
        <c:lblAlgn val="ctr"/>
        <c:lblOffset val="100"/>
        <c:noMultiLvlLbl val="0"/>
      </c:catAx>
      <c:valAx>
        <c:axId val="-2111470312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111535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320359434237387"/>
          <c:y val="0.838665187040045"/>
          <c:w val="0.945187372411782"/>
          <c:h val="0.1375253396151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FFC2A13-DC9A-584B-B066-CBEACA173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2</TotalTime>
  <Pages>1</Pages>
  <Words>24</Words>
  <Characters>137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4</cp:revision>
  <dcterms:created xsi:type="dcterms:W3CDTF">2025-07-28T13:24:00Z</dcterms:created>
  <dcterms:modified xsi:type="dcterms:W3CDTF">2025-07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